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7F057" w14:textId="07B4E07B" w:rsidR="00135AC4" w:rsidRPr="00525A6A" w:rsidRDefault="004221EA">
      <w:pPr>
        <w:rPr>
          <w:rFonts w:ascii="Times New Roman" w:hAnsi="Times New Roman" w:cs="Times New Roman"/>
        </w:rPr>
      </w:pPr>
      <w:r w:rsidRPr="00571386">
        <w:rPr>
          <w:rFonts w:ascii="Times New Roman" w:hAnsi="Times New Roman" w:cs="Times New Roman"/>
        </w:rPr>
        <w:t xml:space="preserve">Supplementary </w:t>
      </w:r>
      <w:r w:rsidR="004C1E89">
        <w:rPr>
          <w:rFonts w:ascii="Times New Roman" w:hAnsi="Times New Roman" w:cs="Times New Roman"/>
        </w:rPr>
        <w:t>T</w:t>
      </w:r>
      <w:r w:rsidRPr="00571386">
        <w:rPr>
          <w:rFonts w:ascii="Times New Roman" w:hAnsi="Times New Roman" w:cs="Times New Roman"/>
        </w:rPr>
        <w:t>able</w:t>
      </w:r>
      <w:r w:rsidR="004878C0">
        <w:rPr>
          <w:rFonts w:ascii="Times New Roman" w:hAnsi="Times New Roman" w:cs="Times New Roman" w:hint="eastAsia"/>
        </w:rPr>
        <w:t xml:space="preserve"> </w:t>
      </w:r>
      <w:r w:rsidR="00265E13">
        <w:rPr>
          <w:rFonts w:ascii="Times New Roman" w:hAnsi="Times New Roman" w:cs="Times New Roman"/>
        </w:rPr>
        <w:t>2</w:t>
      </w:r>
      <w:r w:rsidR="004878C0">
        <w:rPr>
          <w:rFonts w:ascii="Times New Roman" w:hAnsi="Times New Roman" w:cs="Times New Roman" w:hint="eastAsia"/>
        </w:rPr>
        <w:t xml:space="preserve">. </w:t>
      </w:r>
      <w:r w:rsidR="00525A6A">
        <w:rPr>
          <w:rFonts w:ascii="Times New Roman" w:hAnsi="Times New Roman" w:cs="Times New Roman" w:hint="eastAsia"/>
        </w:rPr>
        <w:t xml:space="preserve">The results of included </w:t>
      </w:r>
      <w:r w:rsidR="00525A6A" w:rsidRPr="00525A6A">
        <w:rPr>
          <w:rFonts w:ascii="Times New Roman" w:hAnsi="Times New Roman" w:cs="Times New Roman"/>
        </w:rPr>
        <w:t>study quality and risk of bias</w:t>
      </w:r>
    </w:p>
    <w:tbl>
      <w:tblPr>
        <w:tblStyle w:val="TableGrid"/>
        <w:tblW w:w="0" w:type="auto"/>
        <w:tblInd w:w="-1026" w:type="dxa"/>
        <w:tblLook w:val="04A0" w:firstRow="1" w:lastRow="0" w:firstColumn="1" w:lastColumn="0" w:noHBand="0" w:noVBand="1"/>
      </w:tblPr>
      <w:tblGrid>
        <w:gridCol w:w="2375"/>
        <w:gridCol w:w="1299"/>
        <w:gridCol w:w="1594"/>
        <w:gridCol w:w="1492"/>
        <w:gridCol w:w="1092"/>
        <w:gridCol w:w="952"/>
        <w:gridCol w:w="1501"/>
        <w:gridCol w:w="952"/>
        <w:gridCol w:w="1430"/>
        <w:gridCol w:w="1405"/>
        <w:gridCol w:w="1108"/>
      </w:tblGrid>
      <w:tr w:rsidR="00571386" w:rsidRPr="00571386" w14:paraId="16756326" w14:textId="77777777" w:rsidTr="0085641E">
        <w:tc>
          <w:tcPr>
            <w:tcW w:w="2375" w:type="dxa"/>
          </w:tcPr>
          <w:p w14:paraId="586C1CCF" w14:textId="77777777" w:rsidR="00571386" w:rsidRPr="00571386" w:rsidRDefault="00571386">
            <w:pPr>
              <w:rPr>
                <w:rFonts w:ascii="Times New Roman" w:hAnsi="Times New Roman" w:cs="Times New Roman"/>
              </w:rPr>
            </w:pPr>
            <w:r w:rsidRPr="00571386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0" w:type="auto"/>
            <w:gridSpan w:val="3"/>
          </w:tcPr>
          <w:p w14:paraId="469A1DEC" w14:textId="77777777" w:rsidR="00571386" w:rsidRPr="00571386" w:rsidRDefault="00571386" w:rsidP="00BF1ED3">
            <w:pPr>
              <w:jc w:val="center"/>
              <w:rPr>
                <w:rFonts w:ascii="Times New Roman" w:hAnsi="Times New Roman" w:cs="Times New Roman"/>
              </w:rPr>
            </w:pPr>
            <w:r w:rsidRPr="00571386">
              <w:rPr>
                <w:rFonts w:ascii="Times New Roman" w:hAnsi="Times New Roman" w:cs="Times New Roman"/>
              </w:rPr>
              <w:t>Selection bias</w:t>
            </w:r>
          </w:p>
        </w:tc>
        <w:tc>
          <w:tcPr>
            <w:tcW w:w="0" w:type="auto"/>
            <w:gridSpan w:val="2"/>
          </w:tcPr>
          <w:p w14:paraId="217AAFB7" w14:textId="77777777" w:rsidR="00571386" w:rsidRPr="00571386" w:rsidRDefault="00571386" w:rsidP="00BF1ED3">
            <w:pPr>
              <w:jc w:val="center"/>
              <w:rPr>
                <w:rFonts w:ascii="Times New Roman" w:hAnsi="Times New Roman" w:cs="Times New Roman"/>
              </w:rPr>
            </w:pPr>
            <w:r w:rsidRPr="00571386">
              <w:rPr>
                <w:rFonts w:ascii="Times New Roman" w:hAnsi="Times New Roman" w:cs="Times New Roman"/>
              </w:rPr>
              <w:t>Performance bias</w:t>
            </w:r>
          </w:p>
        </w:tc>
        <w:tc>
          <w:tcPr>
            <w:tcW w:w="0" w:type="auto"/>
            <w:gridSpan w:val="2"/>
          </w:tcPr>
          <w:p w14:paraId="7AB3D62B" w14:textId="77777777" w:rsidR="00571386" w:rsidRPr="00571386" w:rsidRDefault="00571386" w:rsidP="00BF1ED3">
            <w:pPr>
              <w:jc w:val="center"/>
              <w:rPr>
                <w:rFonts w:ascii="Times New Roman" w:hAnsi="Times New Roman" w:cs="Times New Roman"/>
              </w:rPr>
            </w:pPr>
            <w:r w:rsidRPr="00571386">
              <w:rPr>
                <w:rFonts w:ascii="Times New Roman" w:hAnsi="Times New Roman" w:cs="Times New Roman"/>
              </w:rPr>
              <w:t>Detection bias</w:t>
            </w:r>
          </w:p>
        </w:tc>
        <w:tc>
          <w:tcPr>
            <w:tcW w:w="0" w:type="auto"/>
          </w:tcPr>
          <w:p w14:paraId="602C35E4" w14:textId="77777777" w:rsidR="00571386" w:rsidRPr="00571386" w:rsidRDefault="00571386" w:rsidP="00BF1ED3">
            <w:pPr>
              <w:jc w:val="center"/>
              <w:rPr>
                <w:rFonts w:ascii="Times New Roman" w:hAnsi="Times New Roman" w:cs="Times New Roman"/>
              </w:rPr>
            </w:pPr>
            <w:r w:rsidRPr="00571386">
              <w:rPr>
                <w:rFonts w:ascii="Times New Roman" w:hAnsi="Times New Roman" w:cs="Times New Roman"/>
              </w:rPr>
              <w:t>Attrition bias</w:t>
            </w:r>
          </w:p>
        </w:tc>
        <w:tc>
          <w:tcPr>
            <w:tcW w:w="0" w:type="auto"/>
          </w:tcPr>
          <w:p w14:paraId="1B1C58DA" w14:textId="77777777" w:rsidR="00571386" w:rsidRPr="00571386" w:rsidRDefault="00571386" w:rsidP="00BF1ED3">
            <w:pPr>
              <w:jc w:val="center"/>
              <w:rPr>
                <w:rFonts w:ascii="Times New Roman" w:hAnsi="Times New Roman" w:cs="Times New Roman"/>
              </w:rPr>
            </w:pPr>
            <w:r w:rsidRPr="00571386">
              <w:rPr>
                <w:rFonts w:ascii="Times New Roman" w:hAnsi="Times New Roman" w:cs="Times New Roman"/>
              </w:rPr>
              <w:t>Reporting bias</w:t>
            </w:r>
          </w:p>
        </w:tc>
        <w:tc>
          <w:tcPr>
            <w:tcW w:w="0" w:type="auto"/>
          </w:tcPr>
          <w:p w14:paraId="298961B0" w14:textId="77777777" w:rsidR="00571386" w:rsidRPr="00571386" w:rsidRDefault="00571386" w:rsidP="00BF1ED3">
            <w:pPr>
              <w:jc w:val="center"/>
              <w:rPr>
                <w:rFonts w:ascii="Times New Roman" w:hAnsi="Times New Roman" w:cs="Times New Roman"/>
              </w:rPr>
            </w:pPr>
            <w:r w:rsidRPr="00571386">
              <w:rPr>
                <w:rFonts w:ascii="Times New Roman" w:hAnsi="Times New Roman" w:cs="Times New Roman"/>
              </w:rPr>
              <w:t>Other</w:t>
            </w:r>
          </w:p>
        </w:tc>
      </w:tr>
      <w:tr w:rsidR="00571386" w:rsidRPr="00571386" w14:paraId="384456CD" w14:textId="77777777" w:rsidTr="0085641E">
        <w:tc>
          <w:tcPr>
            <w:tcW w:w="2375" w:type="dxa"/>
          </w:tcPr>
          <w:p w14:paraId="306963D9" w14:textId="77777777" w:rsidR="00571386" w:rsidRPr="00571386" w:rsidRDefault="00571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6285AC4" w14:textId="77777777" w:rsidR="00571386" w:rsidRPr="00571386" w:rsidRDefault="00571386" w:rsidP="00BF1ED3">
            <w:pPr>
              <w:jc w:val="center"/>
              <w:rPr>
                <w:rFonts w:ascii="Times New Roman" w:hAnsi="Times New Roman" w:cs="Times New Roman"/>
              </w:rPr>
            </w:pPr>
            <w:r w:rsidRPr="00571386">
              <w:rPr>
                <w:rFonts w:ascii="Times New Roman" w:hAnsi="Times New Roman" w:cs="Times New Roman"/>
              </w:rPr>
              <w:t>Sequence generation</w:t>
            </w:r>
          </w:p>
        </w:tc>
        <w:tc>
          <w:tcPr>
            <w:tcW w:w="0" w:type="auto"/>
          </w:tcPr>
          <w:p w14:paraId="652EF05C" w14:textId="77777777" w:rsidR="00571386" w:rsidRPr="00571386" w:rsidRDefault="00571386" w:rsidP="00BF1ED3">
            <w:pPr>
              <w:jc w:val="center"/>
              <w:rPr>
                <w:rFonts w:ascii="Times New Roman" w:hAnsi="Times New Roman" w:cs="Times New Roman"/>
              </w:rPr>
            </w:pPr>
            <w:r w:rsidRPr="00571386">
              <w:rPr>
                <w:rFonts w:ascii="Times New Roman" w:hAnsi="Times New Roman" w:cs="Times New Roman"/>
              </w:rPr>
              <w:t>Baseline characteristics</w:t>
            </w:r>
          </w:p>
        </w:tc>
        <w:tc>
          <w:tcPr>
            <w:tcW w:w="0" w:type="auto"/>
          </w:tcPr>
          <w:p w14:paraId="54C7ED7C" w14:textId="77777777" w:rsidR="00571386" w:rsidRPr="00571386" w:rsidRDefault="00571386" w:rsidP="00BF1ED3">
            <w:pPr>
              <w:jc w:val="center"/>
              <w:rPr>
                <w:rFonts w:ascii="Times New Roman" w:hAnsi="Times New Roman" w:cs="Times New Roman"/>
              </w:rPr>
            </w:pPr>
            <w:r w:rsidRPr="00571386">
              <w:rPr>
                <w:rFonts w:ascii="Times New Roman" w:hAnsi="Times New Roman" w:cs="Times New Roman"/>
              </w:rPr>
              <w:t>Allocation concealment</w:t>
            </w:r>
          </w:p>
        </w:tc>
        <w:tc>
          <w:tcPr>
            <w:tcW w:w="0" w:type="auto"/>
          </w:tcPr>
          <w:p w14:paraId="14EE95C0" w14:textId="77777777" w:rsidR="00571386" w:rsidRPr="00571386" w:rsidRDefault="00571386" w:rsidP="00BF1ED3">
            <w:pPr>
              <w:jc w:val="center"/>
              <w:rPr>
                <w:rFonts w:ascii="Times New Roman" w:hAnsi="Times New Roman" w:cs="Times New Roman"/>
              </w:rPr>
            </w:pPr>
            <w:r w:rsidRPr="00571386">
              <w:rPr>
                <w:rFonts w:ascii="Times New Roman" w:hAnsi="Times New Roman" w:cs="Times New Roman"/>
              </w:rPr>
              <w:t>Random housing</w:t>
            </w:r>
          </w:p>
        </w:tc>
        <w:tc>
          <w:tcPr>
            <w:tcW w:w="0" w:type="auto"/>
          </w:tcPr>
          <w:p w14:paraId="1FF3A937" w14:textId="77777777" w:rsidR="00571386" w:rsidRPr="00571386" w:rsidRDefault="00571386" w:rsidP="00BF1ED3">
            <w:pPr>
              <w:jc w:val="center"/>
              <w:rPr>
                <w:rFonts w:ascii="Times New Roman" w:hAnsi="Times New Roman" w:cs="Times New Roman"/>
              </w:rPr>
            </w:pPr>
            <w:r w:rsidRPr="00571386">
              <w:rPr>
                <w:rFonts w:ascii="Times New Roman" w:hAnsi="Times New Roman" w:cs="Times New Roman"/>
              </w:rPr>
              <w:t>Blinding</w:t>
            </w:r>
          </w:p>
        </w:tc>
        <w:tc>
          <w:tcPr>
            <w:tcW w:w="0" w:type="auto"/>
          </w:tcPr>
          <w:p w14:paraId="61AF5AE0" w14:textId="77777777" w:rsidR="00571386" w:rsidRPr="00571386" w:rsidRDefault="00571386" w:rsidP="00BF1ED3">
            <w:pPr>
              <w:jc w:val="center"/>
              <w:rPr>
                <w:rFonts w:ascii="Times New Roman" w:hAnsi="Times New Roman" w:cs="Times New Roman"/>
              </w:rPr>
            </w:pPr>
            <w:r w:rsidRPr="00571386">
              <w:rPr>
                <w:rFonts w:ascii="Times New Roman" w:hAnsi="Times New Roman" w:cs="Times New Roman"/>
              </w:rPr>
              <w:t>Random outcome assessment</w:t>
            </w:r>
          </w:p>
        </w:tc>
        <w:tc>
          <w:tcPr>
            <w:tcW w:w="0" w:type="auto"/>
          </w:tcPr>
          <w:p w14:paraId="1F3E308C" w14:textId="77777777" w:rsidR="00571386" w:rsidRPr="00571386" w:rsidRDefault="00571386" w:rsidP="00BF1ED3">
            <w:pPr>
              <w:jc w:val="center"/>
              <w:rPr>
                <w:rFonts w:ascii="Times New Roman" w:hAnsi="Times New Roman" w:cs="Times New Roman"/>
              </w:rPr>
            </w:pPr>
            <w:r w:rsidRPr="00571386">
              <w:rPr>
                <w:rFonts w:ascii="Times New Roman" w:hAnsi="Times New Roman" w:cs="Times New Roman"/>
              </w:rPr>
              <w:t>Blinding</w:t>
            </w:r>
          </w:p>
        </w:tc>
        <w:tc>
          <w:tcPr>
            <w:tcW w:w="0" w:type="auto"/>
          </w:tcPr>
          <w:p w14:paraId="2FD9374A" w14:textId="77777777" w:rsidR="00571386" w:rsidRPr="00571386" w:rsidRDefault="00571386" w:rsidP="00BF1ED3">
            <w:pPr>
              <w:jc w:val="center"/>
              <w:rPr>
                <w:rFonts w:ascii="Times New Roman" w:hAnsi="Times New Roman" w:cs="Times New Roman"/>
              </w:rPr>
            </w:pPr>
            <w:r w:rsidRPr="00571386">
              <w:rPr>
                <w:rFonts w:ascii="Times New Roman" w:hAnsi="Times New Roman" w:cs="Times New Roman"/>
              </w:rPr>
              <w:t>Incomplete outcome data</w:t>
            </w:r>
          </w:p>
        </w:tc>
        <w:tc>
          <w:tcPr>
            <w:tcW w:w="0" w:type="auto"/>
          </w:tcPr>
          <w:p w14:paraId="3B2ACFD9" w14:textId="77777777" w:rsidR="00571386" w:rsidRPr="00571386" w:rsidRDefault="00571386" w:rsidP="00BF1ED3">
            <w:pPr>
              <w:jc w:val="center"/>
              <w:rPr>
                <w:rFonts w:ascii="Times New Roman" w:hAnsi="Times New Roman" w:cs="Times New Roman"/>
              </w:rPr>
            </w:pPr>
            <w:r w:rsidRPr="00571386">
              <w:rPr>
                <w:rFonts w:ascii="Times New Roman" w:hAnsi="Times New Roman" w:cs="Times New Roman"/>
              </w:rPr>
              <w:t>Selective outcome reporting</w:t>
            </w:r>
          </w:p>
        </w:tc>
        <w:tc>
          <w:tcPr>
            <w:tcW w:w="0" w:type="auto"/>
          </w:tcPr>
          <w:p w14:paraId="747499FC" w14:textId="77777777" w:rsidR="00571386" w:rsidRPr="00571386" w:rsidRDefault="00571386" w:rsidP="00BF1ED3">
            <w:pPr>
              <w:jc w:val="center"/>
              <w:rPr>
                <w:rFonts w:ascii="Times New Roman" w:hAnsi="Times New Roman" w:cs="Times New Roman"/>
              </w:rPr>
            </w:pPr>
            <w:r w:rsidRPr="00571386">
              <w:rPr>
                <w:rFonts w:ascii="Times New Roman" w:hAnsi="Times New Roman" w:cs="Times New Roman"/>
              </w:rPr>
              <w:t>Other sources of bias</w:t>
            </w:r>
          </w:p>
        </w:tc>
      </w:tr>
      <w:tr w:rsidR="00825D82" w:rsidRPr="00571386" w14:paraId="61212BC6" w14:textId="77777777" w:rsidTr="0085641E">
        <w:tc>
          <w:tcPr>
            <w:tcW w:w="2375" w:type="dxa"/>
          </w:tcPr>
          <w:p w14:paraId="30C2D2DC" w14:textId="5851E502" w:rsidR="00825D82" w:rsidRPr="00F30C22" w:rsidRDefault="00825D82" w:rsidP="00F30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C22">
              <w:rPr>
                <w:rFonts w:ascii="Times New Roman" w:hAnsi="Times New Roman" w:cs="Times New Roman" w:hint="eastAsia"/>
                <w:sz w:val="20"/>
                <w:szCs w:val="20"/>
              </w:rPr>
              <w:t>Yan PY, 2022</w:t>
            </w:r>
            <w:r w:rsidR="00F30C2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D201A56" w14:textId="77777777" w:rsidR="00825D82" w:rsidRPr="00571386" w:rsidRDefault="00825D82" w:rsidP="00C1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139F3BF9" w14:textId="77777777" w:rsidR="00825D82" w:rsidRPr="00571386" w:rsidRDefault="00825D82" w:rsidP="00C1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5ECC740E" w14:textId="77777777" w:rsidR="00825D82" w:rsidRPr="00571386" w:rsidRDefault="00825D82" w:rsidP="00C1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648D2A8E" w14:textId="77777777" w:rsidR="00825D82" w:rsidRPr="00571386" w:rsidRDefault="00825D82" w:rsidP="00C1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16A671E4" w14:textId="77777777" w:rsidR="00825D82" w:rsidRPr="00571386" w:rsidRDefault="00825D82" w:rsidP="00C1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0A6BE550" w14:textId="77777777" w:rsidR="00825D82" w:rsidRPr="00571386" w:rsidRDefault="00825D82" w:rsidP="00C1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6848EB5A" w14:textId="77777777" w:rsidR="00825D82" w:rsidRPr="00571386" w:rsidRDefault="00825D82" w:rsidP="00C1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5079CBDD" w14:textId="77777777" w:rsidR="00825D82" w:rsidRPr="00571386" w:rsidRDefault="00825D82" w:rsidP="00C1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6B8EB3E6" w14:textId="77777777" w:rsidR="00825D82" w:rsidRPr="00571386" w:rsidRDefault="00825D82" w:rsidP="00C1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5C987DDB" w14:textId="77777777" w:rsidR="00825D82" w:rsidRPr="00571386" w:rsidRDefault="00825D82" w:rsidP="00C1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F30C22" w:rsidRPr="00571386" w14:paraId="3F69D862" w14:textId="77777777" w:rsidTr="0085641E">
        <w:tc>
          <w:tcPr>
            <w:tcW w:w="2375" w:type="dxa"/>
          </w:tcPr>
          <w:p w14:paraId="50993660" w14:textId="58CB5FCE" w:rsidR="00F30C22" w:rsidRPr="00A343CB" w:rsidRDefault="00F30C22" w:rsidP="00115005">
            <w:pPr>
              <w:jc w:val="center"/>
              <w:rPr>
                <w:rFonts w:ascii="Times New Roman" w:hAnsi="Times New Roman" w:cs="Times New Roman"/>
              </w:rPr>
            </w:pPr>
            <w:r w:rsidRPr="00A343CB">
              <w:rPr>
                <w:rFonts w:ascii="Times New Roman" w:hAnsi="Times New Roman" w:cs="Times New Roman" w:hint="eastAsia"/>
              </w:rPr>
              <w:t>Zhao SY, 202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0" w:type="auto"/>
          </w:tcPr>
          <w:p w14:paraId="20C7ECD9" w14:textId="77777777" w:rsidR="00F30C22" w:rsidRPr="00571386" w:rsidRDefault="00F30C22" w:rsidP="00C1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30D610DB" w14:textId="77777777" w:rsidR="00F30C22" w:rsidRPr="00571386" w:rsidRDefault="00F30C22" w:rsidP="00C1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1F517B1A" w14:textId="77777777" w:rsidR="00F30C22" w:rsidRPr="00571386" w:rsidRDefault="00F30C22" w:rsidP="00C1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13EC4A3F" w14:textId="77777777" w:rsidR="00F30C22" w:rsidRPr="00571386" w:rsidRDefault="00F30C22" w:rsidP="00C1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6AE91665" w14:textId="77777777" w:rsidR="00F30C22" w:rsidRPr="00571386" w:rsidRDefault="00F30C22" w:rsidP="00C1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0B0D13C9" w14:textId="77777777" w:rsidR="00F30C22" w:rsidRPr="00571386" w:rsidRDefault="00F30C22" w:rsidP="00C1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0FBCB980" w14:textId="77777777" w:rsidR="00F30C22" w:rsidRPr="00571386" w:rsidRDefault="00F30C22" w:rsidP="00C1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56250ECF" w14:textId="77777777" w:rsidR="00F30C22" w:rsidRPr="00571386" w:rsidRDefault="00F30C22" w:rsidP="00C1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66B5F496" w14:textId="77777777" w:rsidR="00F30C22" w:rsidRPr="00571386" w:rsidRDefault="00F30C22" w:rsidP="00C1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6D751314" w14:textId="77777777" w:rsidR="00F30C22" w:rsidRPr="00571386" w:rsidRDefault="00F30C22" w:rsidP="00C1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F30C22" w:rsidRPr="00571386" w14:paraId="37E0A976" w14:textId="77777777" w:rsidTr="0085641E">
        <w:tc>
          <w:tcPr>
            <w:tcW w:w="2375" w:type="dxa"/>
          </w:tcPr>
          <w:p w14:paraId="5A9EF3A7" w14:textId="3992DAB2" w:rsidR="00F30C22" w:rsidRPr="00A343CB" w:rsidRDefault="00F30C22" w:rsidP="00115005">
            <w:pPr>
              <w:jc w:val="center"/>
              <w:rPr>
                <w:rFonts w:ascii="Times New Roman" w:hAnsi="Times New Roman" w:cs="Times New Roman"/>
              </w:rPr>
            </w:pPr>
            <w:r w:rsidRPr="00A343CB">
              <w:rPr>
                <w:rFonts w:ascii="Times New Roman" w:hAnsi="Times New Roman" w:cs="Times New Roman" w:hint="eastAsia"/>
              </w:rPr>
              <w:t>Wu Y, 202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0" w:type="auto"/>
          </w:tcPr>
          <w:p w14:paraId="1EF63585" w14:textId="77777777" w:rsidR="00F30C22" w:rsidRPr="00571386" w:rsidRDefault="00F30C22" w:rsidP="00C1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666FFFB6" w14:textId="77777777" w:rsidR="00F30C22" w:rsidRPr="00571386" w:rsidRDefault="00F30C22" w:rsidP="00C1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71B1E57F" w14:textId="77777777" w:rsidR="00F30C22" w:rsidRPr="00571386" w:rsidRDefault="00F30C22" w:rsidP="00C1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50BE270E" w14:textId="77777777" w:rsidR="00F30C22" w:rsidRPr="00571386" w:rsidRDefault="00F30C22" w:rsidP="00C1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9ED2FE9" w14:textId="77777777" w:rsidR="00F30C22" w:rsidRPr="00571386" w:rsidRDefault="00F30C22" w:rsidP="00C1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0B53BFBC" w14:textId="77777777" w:rsidR="00F30C22" w:rsidRPr="00571386" w:rsidRDefault="00F30C22" w:rsidP="00C1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6EF4AB8" w14:textId="77777777" w:rsidR="00F30C22" w:rsidRPr="00571386" w:rsidRDefault="00F30C22" w:rsidP="00C1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451229E5" w14:textId="77777777" w:rsidR="00F30C22" w:rsidRPr="00571386" w:rsidRDefault="00F30C22" w:rsidP="00C1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64DE00BE" w14:textId="77777777" w:rsidR="00F30C22" w:rsidRPr="00571386" w:rsidRDefault="00F30C22" w:rsidP="00C1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33CF6EF6" w14:textId="77777777" w:rsidR="00F30C22" w:rsidRPr="00571386" w:rsidRDefault="00F30C22" w:rsidP="00C1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F30C22" w:rsidRPr="00571386" w14:paraId="72C4AD9B" w14:textId="77777777" w:rsidTr="0085641E">
        <w:tc>
          <w:tcPr>
            <w:tcW w:w="2375" w:type="dxa"/>
          </w:tcPr>
          <w:p w14:paraId="40D1E264" w14:textId="51DCAFBC" w:rsidR="00F30C22" w:rsidRPr="007F79ED" w:rsidRDefault="00F30C22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ng TR, 2021</w:t>
            </w:r>
          </w:p>
        </w:tc>
        <w:tc>
          <w:tcPr>
            <w:tcW w:w="0" w:type="auto"/>
          </w:tcPr>
          <w:p w14:paraId="4EE6FDF4" w14:textId="77777777" w:rsidR="00F30C22" w:rsidRPr="00571386" w:rsidRDefault="00F30C22" w:rsidP="00BF1E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0EA95B80" w14:textId="77777777" w:rsidR="00F30C22" w:rsidRPr="00571386" w:rsidRDefault="00F30C22" w:rsidP="00BF1E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1227F985" w14:textId="77777777" w:rsidR="00F30C22" w:rsidRPr="00571386" w:rsidRDefault="00F30C22" w:rsidP="00BF1E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229C29C0" w14:textId="77777777" w:rsidR="00F30C22" w:rsidRPr="00571386" w:rsidRDefault="00F30C22" w:rsidP="00BF1E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5BFA7AB2" w14:textId="77777777" w:rsidR="00F30C22" w:rsidRPr="00571386" w:rsidRDefault="00F30C22" w:rsidP="00BF1E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3341F799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04C488DE" w14:textId="77777777" w:rsidR="00F30C22" w:rsidRPr="00571386" w:rsidRDefault="00F30C22" w:rsidP="00BF1E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02C36FCA" w14:textId="77777777" w:rsidR="00F30C22" w:rsidRPr="00571386" w:rsidRDefault="00F30C22" w:rsidP="00BF1E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1EA44245" w14:textId="77777777" w:rsidR="00F30C22" w:rsidRPr="00571386" w:rsidRDefault="00F30C22" w:rsidP="00BF1E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1E8F1927" w14:textId="77777777" w:rsidR="00F30C22" w:rsidRPr="00571386" w:rsidRDefault="00F30C22" w:rsidP="00BF1E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F30C22" w:rsidRPr="00571386" w14:paraId="0F2CFF98" w14:textId="77777777" w:rsidTr="0085641E">
        <w:tc>
          <w:tcPr>
            <w:tcW w:w="2375" w:type="dxa"/>
          </w:tcPr>
          <w:p w14:paraId="7E44F53D" w14:textId="1A4EADAB" w:rsidR="00F30C22" w:rsidRPr="007F79ED" w:rsidRDefault="00F30C22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El-Derany MO, 2021 </w:t>
            </w:r>
          </w:p>
        </w:tc>
        <w:tc>
          <w:tcPr>
            <w:tcW w:w="0" w:type="auto"/>
          </w:tcPr>
          <w:p w14:paraId="36810E96" w14:textId="77777777" w:rsidR="00F30C22" w:rsidRPr="00571386" w:rsidRDefault="00F30C22" w:rsidP="00BF1E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101959DA" w14:textId="77777777" w:rsidR="00F30C22" w:rsidRPr="00571386" w:rsidRDefault="00F30C22" w:rsidP="00BF1E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3798AD01" w14:textId="77777777" w:rsidR="00F30C22" w:rsidRPr="00571386" w:rsidRDefault="00F30C22" w:rsidP="00BF1E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7731CAAA" w14:textId="77777777" w:rsidR="00F30C22" w:rsidRPr="00571386" w:rsidRDefault="00F30C22" w:rsidP="00BF1E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4C38CAA7" w14:textId="77777777" w:rsidR="00F30C22" w:rsidRPr="00571386" w:rsidRDefault="00F30C22" w:rsidP="00BF1E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39C33BEA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11DE5248" w14:textId="77777777" w:rsidR="00F30C22" w:rsidRPr="00571386" w:rsidRDefault="00F30C22" w:rsidP="00BF1E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19075892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49DD864C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5275E05C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F30C22" w:rsidRPr="00571386" w14:paraId="27F6B887" w14:textId="77777777" w:rsidTr="0085641E">
        <w:tc>
          <w:tcPr>
            <w:tcW w:w="2375" w:type="dxa"/>
          </w:tcPr>
          <w:p w14:paraId="4C561959" w14:textId="576941F3" w:rsidR="00F30C22" w:rsidRPr="007F79ED" w:rsidRDefault="00F30C22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Zhang L, 2021 </w:t>
            </w:r>
          </w:p>
        </w:tc>
        <w:tc>
          <w:tcPr>
            <w:tcW w:w="0" w:type="auto"/>
          </w:tcPr>
          <w:p w14:paraId="1E174ED7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7F3849F8" w14:textId="77777777" w:rsidR="00F30C22" w:rsidRPr="00571386" w:rsidRDefault="00F30C22" w:rsidP="00BF1E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2D7AB451" w14:textId="77777777" w:rsidR="00F30C22" w:rsidRPr="00571386" w:rsidRDefault="00F30C22" w:rsidP="00BF1E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57645FC4" w14:textId="77777777" w:rsidR="00F30C22" w:rsidRPr="00571386" w:rsidRDefault="00F30C22" w:rsidP="00BF1E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40BAC1F6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57AFD973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1035FDE0" w14:textId="77777777" w:rsidR="00F30C22" w:rsidRPr="00571386" w:rsidRDefault="00F30C22" w:rsidP="00BF1E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02593FD6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34F2B6D4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5E5CC4CC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F30C22" w:rsidRPr="00571386" w14:paraId="2EB350E8" w14:textId="77777777" w:rsidTr="0085641E">
        <w:tc>
          <w:tcPr>
            <w:tcW w:w="2375" w:type="dxa"/>
          </w:tcPr>
          <w:p w14:paraId="3F11D488" w14:textId="7C13F665" w:rsidR="00F30C22" w:rsidRPr="007F79ED" w:rsidRDefault="00F30C22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ang XY, 2021</w:t>
            </w:r>
          </w:p>
        </w:tc>
        <w:tc>
          <w:tcPr>
            <w:tcW w:w="0" w:type="auto"/>
          </w:tcPr>
          <w:p w14:paraId="2A1335CE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3E03F5DB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38FB9A1E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27543649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64B349A3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4D1CD81E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669BD1EF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02D1B244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41B09885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2ED7FA8A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F30C22" w:rsidRPr="00571386" w14:paraId="775A911B" w14:textId="77777777" w:rsidTr="0085641E">
        <w:tc>
          <w:tcPr>
            <w:tcW w:w="2375" w:type="dxa"/>
          </w:tcPr>
          <w:p w14:paraId="3033A6C7" w14:textId="24E068D8" w:rsidR="00F30C22" w:rsidRDefault="00F30C22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Li Q, 2020 </w:t>
            </w:r>
          </w:p>
        </w:tc>
        <w:tc>
          <w:tcPr>
            <w:tcW w:w="0" w:type="auto"/>
          </w:tcPr>
          <w:p w14:paraId="4891F99B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3219CEE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5B8E2655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77617CD7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71FF4EDF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6A81AA22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0B68D490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4FAF559A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1473E51E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3D296027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F30C22" w:rsidRPr="00571386" w14:paraId="1D55B144" w14:textId="77777777" w:rsidTr="0085641E">
        <w:tc>
          <w:tcPr>
            <w:tcW w:w="2375" w:type="dxa"/>
          </w:tcPr>
          <w:p w14:paraId="687DA9F3" w14:textId="5022EC87" w:rsidR="00F30C22" w:rsidRPr="007F79ED" w:rsidRDefault="00F30C22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Wang Z, 2020 </w:t>
            </w:r>
          </w:p>
        </w:tc>
        <w:tc>
          <w:tcPr>
            <w:tcW w:w="0" w:type="auto"/>
          </w:tcPr>
          <w:p w14:paraId="37EDB3E8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351BA2F3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00470BB0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40981662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59F9754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767D3EB0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3DDAE996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123FFEE1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3C21B9FB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74E8AD85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F30C22" w:rsidRPr="00571386" w14:paraId="56E44B02" w14:textId="77777777" w:rsidTr="0085641E">
        <w:tc>
          <w:tcPr>
            <w:tcW w:w="2375" w:type="dxa"/>
          </w:tcPr>
          <w:p w14:paraId="7B7E518B" w14:textId="66D8CA83" w:rsidR="00F30C22" w:rsidRPr="007F79ED" w:rsidRDefault="00F30C22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Xu YY, 2020 </w:t>
            </w:r>
          </w:p>
        </w:tc>
        <w:tc>
          <w:tcPr>
            <w:tcW w:w="0" w:type="auto"/>
          </w:tcPr>
          <w:p w14:paraId="380B4B84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45CD0E9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17C738D6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50DC3A70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BBACC94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38472734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1CB7BCC6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4FD1CB53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3E720F5C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38C41EF4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F30C22" w:rsidRPr="00571386" w14:paraId="672A1860" w14:textId="77777777" w:rsidTr="0085641E">
        <w:tc>
          <w:tcPr>
            <w:tcW w:w="2375" w:type="dxa"/>
          </w:tcPr>
          <w:p w14:paraId="0F1E79CD" w14:textId="25DDEAC5" w:rsidR="00F30C22" w:rsidRPr="007F79ED" w:rsidRDefault="00F30C22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Zhang J, 2020 </w:t>
            </w:r>
          </w:p>
        </w:tc>
        <w:tc>
          <w:tcPr>
            <w:tcW w:w="0" w:type="auto"/>
          </w:tcPr>
          <w:p w14:paraId="1F335A6F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10210734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5E1E162D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4345B6B5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647F08FB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78886D1B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4CEA28A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63E5A2E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41166C94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145049C0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F30C22" w:rsidRPr="00571386" w14:paraId="7A86B8B1" w14:textId="77777777" w:rsidTr="0085641E">
        <w:tc>
          <w:tcPr>
            <w:tcW w:w="2375" w:type="dxa"/>
          </w:tcPr>
          <w:p w14:paraId="54F5FB9B" w14:textId="4D843F9D" w:rsidR="00F30C22" w:rsidRDefault="00F30C22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u QN, 2019</w:t>
            </w:r>
          </w:p>
        </w:tc>
        <w:tc>
          <w:tcPr>
            <w:tcW w:w="0" w:type="auto"/>
          </w:tcPr>
          <w:p w14:paraId="7BC25640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6973D97F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1C6BCDE8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6EC6FEEA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632E5BB4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0480FC9C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63679595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17E255B7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60FF0620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329ADFC1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F30C22" w:rsidRPr="00571386" w14:paraId="238D3CA4" w14:textId="77777777" w:rsidTr="0085641E">
        <w:tc>
          <w:tcPr>
            <w:tcW w:w="2375" w:type="dxa"/>
          </w:tcPr>
          <w:p w14:paraId="1D684661" w14:textId="65893EC7" w:rsidR="00F30C22" w:rsidRDefault="00F30C22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Lin HW, 2019 </w:t>
            </w:r>
          </w:p>
        </w:tc>
        <w:tc>
          <w:tcPr>
            <w:tcW w:w="0" w:type="auto"/>
          </w:tcPr>
          <w:p w14:paraId="4460B641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4D3CAC3C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2BA864B9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762CC866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F10DDED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351EA417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7389DBC5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0AC11778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2CAE16A9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2DA8107C" w14:textId="77777777" w:rsidR="00F30C22" w:rsidRPr="00571386" w:rsidRDefault="00F30C22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E74C0F" w:rsidRPr="00571386" w14:paraId="306328D4" w14:textId="77777777" w:rsidTr="0085641E">
        <w:tc>
          <w:tcPr>
            <w:tcW w:w="2375" w:type="dxa"/>
          </w:tcPr>
          <w:p w14:paraId="7C5C2003" w14:textId="5D3A42D7" w:rsidR="00E74C0F" w:rsidRDefault="00E74C0F" w:rsidP="00115005">
            <w:pPr>
              <w:jc w:val="center"/>
              <w:rPr>
                <w:rFonts w:ascii="Times New Roman" w:hAnsi="Times New Roman" w:cs="Times New Roman"/>
              </w:rPr>
            </w:pPr>
            <w:r w:rsidRPr="00CE0F8A">
              <w:rPr>
                <w:rFonts w:ascii="Times New Roman" w:hAnsi="Times New Roman" w:cs="Times New Roman"/>
              </w:rPr>
              <w:t>Manshadi MD</w:t>
            </w:r>
            <w:r>
              <w:rPr>
                <w:rFonts w:ascii="Times New Roman" w:hAnsi="Times New Roman" w:cs="Times New Roman" w:hint="eastAsia"/>
              </w:rPr>
              <w:t xml:space="preserve">, 2019 </w:t>
            </w:r>
          </w:p>
        </w:tc>
        <w:tc>
          <w:tcPr>
            <w:tcW w:w="0" w:type="auto"/>
          </w:tcPr>
          <w:p w14:paraId="75451B62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77386806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49FB9DE6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54E553CD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7CCCB1BE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53CBB0CC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484A55CE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66CA958D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04D83AA3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764E2EB7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E74C0F" w:rsidRPr="00571386" w14:paraId="69D17C06" w14:textId="77777777" w:rsidTr="0085641E">
        <w:tc>
          <w:tcPr>
            <w:tcW w:w="2375" w:type="dxa"/>
          </w:tcPr>
          <w:p w14:paraId="67221AB7" w14:textId="1F231730" w:rsidR="00E74C0F" w:rsidRDefault="00E74C0F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an L, 2019 </w:t>
            </w:r>
          </w:p>
        </w:tc>
        <w:tc>
          <w:tcPr>
            <w:tcW w:w="0" w:type="auto"/>
          </w:tcPr>
          <w:p w14:paraId="2267C62F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022ABB8A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3C695508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2FEFDAB8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1FA681EA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51D2A2E8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18C08144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C2BBF28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255136E0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37B304F2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E74C0F" w:rsidRPr="00571386" w14:paraId="01C30A5D" w14:textId="77777777" w:rsidTr="0085641E">
        <w:tc>
          <w:tcPr>
            <w:tcW w:w="2375" w:type="dxa"/>
          </w:tcPr>
          <w:p w14:paraId="248FD04B" w14:textId="203D4130" w:rsidR="00E74C0F" w:rsidRDefault="00E74C0F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g YJ, 2019</w:t>
            </w:r>
          </w:p>
        </w:tc>
        <w:tc>
          <w:tcPr>
            <w:tcW w:w="0" w:type="auto"/>
          </w:tcPr>
          <w:p w14:paraId="3C36861E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12C40192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047CFB42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49BFD5D0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5F7A674D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75D9CD89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3FAEF56F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360A761F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4A625216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38F3F321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E74C0F" w:rsidRPr="00571386" w14:paraId="14CFE581" w14:textId="77777777" w:rsidTr="0085641E">
        <w:tc>
          <w:tcPr>
            <w:tcW w:w="2375" w:type="dxa"/>
          </w:tcPr>
          <w:p w14:paraId="32714F4D" w14:textId="68FAA37B" w:rsidR="00E74C0F" w:rsidRDefault="00E74C0F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eng Q, 2019</w:t>
            </w:r>
          </w:p>
        </w:tc>
        <w:tc>
          <w:tcPr>
            <w:tcW w:w="0" w:type="auto"/>
          </w:tcPr>
          <w:p w14:paraId="3FFC1BAF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45BEE9D5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481D6160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2A2D8747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FAB7BBF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60B716C4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6AF148DF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458593E3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3087557D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52E77713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E74C0F" w:rsidRPr="00571386" w14:paraId="00B1EF85" w14:textId="77777777" w:rsidTr="0085641E">
        <w:tc>
          <w:tcPr>
            <w:tcW w:w="2375" w:type="dxa"/>
          </w:tcPr>
          <w:p w14:paraId="06A431ED" w14:textId="725E85BD" w:rsidR="00E74C0F" w:rsidRDefault="00E74C0F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ao Y, 2019</w:t>
            </w:r>
          </w:p>
        </w:tc>
        <w:tc>
          <w:tcPr>
            <w:tcW w:w="0" w:type="auto"/>
          </w:tcPr>
          <w:p w14:paraId="641BFD14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20C8DA02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54604E39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0DA5D633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E170ED0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45A00273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68ADB28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38065E28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6756E917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0C38F8EA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E74C0F" w:rsidRPr="00571386" w14:paraId="1CA2270F" w14:textId="77777777" w:rsidTr="0085641E">
        <w:tc>
          <w:tcPr>
            <w:tcW w:w="2375" w:type="dxa"/>
          </w:tcPr>
          <w:p w14:paraId="453E71DF" w14:textId="2F3D9E9E" w:rsidR="00E74C0F" w:rsidRDefault="00E74C0F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Zhuang YQ, 2019 </w:t>
            </w:r>
          </w:p>
        </w:tc>
        <w:tc>
          <w:tcPr>
            <w:tcW w:w="0" w:type="auto"/>
          </w:tcPr>
          <w:p w14:paraId="07A34677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1DD308FE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440CAFDF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35C3CF4F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33F4E69D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553FD180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0C550BBF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35B0559C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48D1167E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1858AAEE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E74C0F" w:rsidRPr="00571386" w14:paraId="7AF7B057" w14:textId="77777777" w:rsidTr="0085641E">
        <w:tc>
          <w:tcPr>
            <w:tcW w:w="2375" w:type="dxa"/>
          </w:tcPr>
          <w:p w14:paraId="13C11F94" w14:textId="69FAF015" w:rsidR="00E74C0F" w:rsidRPr="004441AE" w:rsidRDefault="00E74C0F" w:rsidP="00115005">
            <w:pPr>
              <w:jc w:val="center"/>
              <w:rPr>
                <w:rFonts w:ascii="Times New Roman" w:hAnsi="Times New Roman" w:cs="Times New Roman"/>
              </w:rPr>
            </w:pPr>
            <w:r w:rsidRPr="004441AE">
              <w:rPr>
                <w:rFonts w:ascii="Times New Roman" w:hAnsi="Times New Roman" w:cs="Times New Roman" w:hint="eastAsia"/>
              </w:rPr>
              <w:lastRenderedPageBreak/>
              <w:t>Li J, 2018</w:t>
            </w:r>
          </w:p>
        </w:tc>
        <w:tc>
          <w:tcPr>
            <w:tcW w:w="0" w:type="auto"/>
          </w:tcPr>
          <w:p w14:paraId="72E51BEC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5A6D1E8D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2739DDC4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71FD7A2C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444DF40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01355812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76805864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34CBFAD4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106257D5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27D03E6D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E74C0F" w:rsidRPr="00571386" w14:paraId="614400BD" w14:textId="77777777" w:rsidTr="0085641E">
        <w:tc>
          <w:tcPr>
            <w:tcW w:w="2375" w:type="dxa"/>
          </w:tcPr>
          <w:p w14:paraId="0B34E428" w14:textId="5AD949EB" w:rsidR="00E74C0F" w:rsidRDefault="00E74C0F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 XR, 2018</w:t>
            </w:r>
          </w:p>
        </w:tc>
        <w:tc>
          <w:tcPr>
            <w:tcW w:w="0" w:type="auto"/>
          </w:tcPr>
          <w:p w14:paraId="07219166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DD3B8BE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2E631DD4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2B7C0876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505D646B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9E236A3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6656D5EB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C5975E2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7F0C2CF3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11255BEB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E74C0F" w:rsidRPr="00571386" w14:paraId="53F7D1F5" w14:textId="77777777" w:rsidTr="0085641E">
        <w:tc>
          <w:tcPr>
            <w:tcW w:w="2375" w:type="dxa"/>
          </w:tcPr>
          <w:p w14:paraId="08DD3F9C" w14:textId="5CF5929D" w:rsidR="00E74C0F" w:rsidRDefault="00E74C0F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ang LL, 2018</w:t>
            </w:r>
          </w:p>
        </w:tc>
        <w:tc>
          <w:tcPr>
            <w:tcW w:w="0" w:type="auto"/>
          </w:tcPr>
          <w:p w14:paraId="2ADDFB32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0FA777F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43C6FDCE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4403AA4B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5BA8CCA5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75BFC821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596D934C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5BB8A772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55FC9C46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57041DCB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E74C0F" w:rsidRPr="00571386" w14:paraId="2BDD313A" w14:textId="77777777" w:rsidTr="0085641E">
        <w:tc>
          <w:tcPr>
            <w:tcW w:w="2375" w:type="dxa"/>
          </w:tcPr>
          <w:p w14:paraId="653E7C58" w14:textId="54066D7F" w:rsidR="00E74C0F" w:rsidRDefault="00E74C0F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in N, 2018 </w:t>
            </w:r>
          </w:p>
        </w:tc>
        <w:tc>
          <w:tcPr>
            <w:tcW w:w="0" w:type="auto"/>
          </w:tcPr>
          <w:p w14:paraId="29351BBB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75758DA7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39C82CC4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4F6A20A9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3573DBD8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38C5CF40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17ACA5AA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555C354F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4D760DA3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44F5FC4F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E74C0F" w:rsidRPr="00571386" w14:paraId="5C0A7D0D" w14:textId="77777777" w:rsidTr="0085641E">
        <w:tc>
          <w:tcPr>
            <w:tcW w:w="2375" w:type="dxa"/>
          </w:tcPr>
          <w:p w14:paraId="5FB63F55" w14:textId="15A38086" w:rsidR="00E74C0F" w:rsidRDefault="00E74C0F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ang LL, 2018</w:t>
            </w:r>
          </w:p>
        </w:tc>
        <w:tc>
          <w:tcPr>
            <w:tcW w:w="0" w:type="auto"/>
          </w:tcPr>
          <w:p w14:paraId="6DA881BC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7485EBAD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50AF38B8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6D1FC1D5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765C0428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4318756E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1C5DE364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58E9326B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05400A77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04DE37AC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E74C0F" w:rsidRPr="00571386" w14:paraId="1C314DB0" w14:textId="77777777" w:rsidTr="0085641E">
        <w:tc>
          <w:tcPr>
            <w:tcW w:w="2375" w:type="dxa"/>
          </w:tcPr>
          <w:p w14:paraId="196C4513" w14:textId="3C8650EC" w:rsidR="00E74C0F" w:rsidRDefault="00E74C0F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dawy A, 2017</w:t>
            </w:r>
          </w:p>
        </w:tc>
        <w:tc>
          <w:tcPr>
            <w:tcW w:w="0" w:type="auto"/>
          </w:tcPr>
          <w:p w14:paraId="69A2AC36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0B58A4E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6F87A162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41471EA5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606F6519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C866306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3A91A915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0110648C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6CEE0122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01AE70FD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E74C0F" w:rsidRPr="00571386" w14:paraId="33280EA2" w14:textId="77777777" w:rsidTr="0085641E">
        <w:tc>
          <w:tcPr>
            <w:tcW w:w="2375" w:type="dxa"/>
          </w:tcPr>
          <w:p w14:paraId="2A7E2020" w14:textId="07DB4913" w:rsidR="00E74C0F" w:rsidRDefault="00E74C0F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Jia XC, 2017 </w:t>
            </w:r>
          </w:p>
        </w:tc>
        <w:tc>
          <w:tcPr>
            <w:tcW w:w="0" w:type="auto"/>
          </w:tcPr>
          <w:p w14:paraId="43A3252C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64D5CFA4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798BAB6E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7E3C8787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73284DE3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6C40E371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10624823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576115A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3D846ABC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1BFF7B40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E74C0F" w:rsidRPr="00571386" w14:paraId="00B14501" w14:textId="77777777" w:rsidTr="0085641E">
        <w:tc>
          <w:tcPr>
            <w:tcW w:w="2375" w:type="dxa"/>
          </w:tcPr>
          <w:p w14:paraId="22C6222A" w14:textId="028F217E" w:rsidR="00E74C0F" w:rsidRDefault="00E74C0F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u Q, 2017</w:t>
            </w:r>
          </w:p>
        </w:tc>
        <w:tc>
          <w:tcPr>
            <w:tcW w:w="0" w:type="auto"/>
          </w:tcPr>
          <w:p w14:paraId="26195969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3587D4CE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36FBBD80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72A1A918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3EE0F681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575D8535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39CC33FF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69F38D22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3F7A46D7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50FC78C0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E74C0F" w:rsidRPr="00571386" w14:paraId="56F0BCEC" w14:textId="77777777" w:rsidTr="0085641E">
        <w:tc>
          <w:tcPr>
            <w:tcW w:w="2375" w:type="dxa"/>
          </w:tcPr>
          <w:p w14:paraId="2BB0F661" w14:textId="4580FE84" w:rsidR="00E74C0F" w:rsidRDefault="00E74C0F" w:rsidP="00115005">
            <w:pPr>
              <w:jc w:val="center"/>
              <w:rPr>
                <w:rFonts w:ascii="Times New Roman" w:hAnsi="Times New Roman" w:cs="Times New Roman"/>
              </w:rPr>
            </w:pPr>
            <w:r w:rsidRPr="00DA4E60">
              <w:rPr>
                <w:rFonts w:ascii="Times New Roman" w:hAnsi="Times New Roman" w:cs="Times New Roman"/>
              </w:rPr>
              <w:t>Elfayomy AK</w:t>
            </w:r>
            <w:r>
              <w:rPr>
                <w:rFonts w:ascii="Times New Roman" w:hAnsi="Times New Roman" w:cs="Times New Roman" w:hint="eastAsia"/>
              </w:rPr>
              <w:t xml:space="preserve">, 2016 </w:t>
            </w:r>
          </w:p>
        </w:tc>
        <w:tc>
          <w:tcPr>
            <w:tcW w:w="0" w:type="auto"/>
          </w:tcPr>
          <w:p w14:paraId="3EE8B7DD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00E2695A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08F04537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049C0635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70A6D935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4BE7C66B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15B3D85B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F7FDA99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56F1FA9E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1C2873D7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E74C0F" w:rsidRPr="00571386" w14:paraId="527CCA5A" w14:textId="77777777" w:rsidTr="0085641E">
        <w:tc>
          <w:tcPr>
            <w:tcW w:w="2375" w:type="dxa"/>
          </w:tcPr>
          <w:p w14:paraId="6C8C7DF4" w14:textId="097E1890" w:rsidR="00E74C0F" w:rsidRDefault="00E74C0F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Gabr H, 2016 </w:t>
            </w:r>
          </w:p>
        </w:tc>
        <w:tc>
          <w:tcPr>
            <w:tcW w:w="0" w:type="auto"/>
          </w:tcPr>
          <w:p w14:paraId="64C8D9C6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08575C92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1A870623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49032FED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1A526E51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675EDD62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3D5FEF23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465F931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7715A0B8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13C39D78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E74C0F" w:rsidRPr="00571386" w14:paraId="043B02C7" w14:textId="77777777" w:rsidTr="0085641E">
        <w:tc>
          <w:tcPr>
            <w:tcW w:w="2375" w:type="dxa"/>
          </w:tcPr>
          <w:p w14:paraId="186BBCA8" w14:textId="605073FA" w:rsidR="00E74C0F" w:rsidRDefault="00E74C0F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ong D, 2016 </w:t>
            </w:r>
          </w:p>
        </w:tc>
        <w:tc>
          <w:tcPr>
            <w:tcW w:w="0" w:type="auto"/>
          </w:tcPr>
          <w:p w14:paraId="78314A53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15FD556E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32C3196E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01B35AD8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58B0C7B1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10E9A620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6E96D56A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B8641C3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5895B23A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01E3337D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E74C0F" w:rsidRPr="00571386" w14:paraId="3AE24DAF" w14:textId="77777777" w:rsidTr="0085641E">
        <w:tc>
          <w:tcPr>
            <w:tcW w:w="2375" w:type="dxa"/>
          </w:tcPr>
          <w:p w14:paraId="66E640E5" w14:textId="732EAA84" w:rsidR="00E74C0F" w:rsidRDefault="00E74C0F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u J, 2016 </w:t>
            </w:r>
          </w:p>
        </w:tc>
        <w:tc>
          <w:tcPr>
            <w:tcW w:w="0" w:type="auto"/>
          </w:tcPr>
          <w:p w14:paraId="2A546F4B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043E6033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67FD30BC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77437C94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730F2343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6C8B7F4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7D45D3CB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7ADB0FE0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40FCEB67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41DF9EF7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E74C0F" w:rsidRPr="00571386" w14:paraId="5A6C8CDF" w14:textId="77777777" w:rsidTr="0085641E">
        <w:tc>
          <w:tcPr>
            <w:tcW w:w="2375" w:type="dxa"/>
          </w:tcPr>
          <w:p w14:paraId="16CB1841" w14:textId="2CCDEDF5" w:rsidR="00E74C0F" w:rsidRDefault="00E74C0F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Qin JJ, 2015 </w:t>
            </w:r>
          </w:p>
        </w:tc>
        <w:tc>
          <w:tcPr>
            <w:tcW w:w="0" w:type="auto"/>
          </w:tcPr>
          <w:p w14:paraId="086E3BC0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07F6E8D4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264EC9B6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379D038A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1D9D965C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419DF700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6419A1F3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4666D725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7258878C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4954EF49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E74C0F" w:rsidRPr="00571386" w14:paraId="16BA0148" w14:textId="77777777" w:rsidTr="0085641E">
        <w:tc>
          <w:tcPr>
            <w:tcW w:w="2375" w:type="dxa"/>
          </w:tcPr>
          <w:p w14:paraId="1165408C" w14:textId="49D934DD" w:rsidR="00E74C0F" w:rsidRDefault="00E74C0F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 XF, 2015 </w:t>
            </w:r>
          </w:p>
        </w:tc>
        <w:tc>
          <w:tcPr>
            <w:tcW w:w="0" w:type="auto"/>
          </w:tcPr>
          <w:p w14:paraId="746A0629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27B41CA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6D97B5A0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701FB3C2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0B400467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31F59EB0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36D5936A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3A851C4E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1F9BAB2A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32022108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E74C0F" w:rsidRPr="00571386" w14:paraId="09E6F4BF" w14:textId="77777777" w:rsidTr="0085641E">
        <w:tc>
          <w:tcPr>
            <w:tcW w:w="2375" w:type="dxa"/>
          </w:tcPr>
          <w:p w14:paraId="78CFE4AB" w14:textId="5046DEAB" w:rsidR="00E74C0F" w:rsidRDefault="00E74C0F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u XF, 2013 </w:t>
            </w:r>
          </w:p>
        </w:tc>
        <w:tc>
          <w:tcPr>
            <w:tcW w:w="0" w:type="auto"/>
          </w:tcPr>
          <w:p w14:paraId="5A847931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72A3D6B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1A830BF0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306DB667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7BFB5A71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74C996C3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74A99E76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A311D2A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39389752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4B11EE12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E74C0F" w:rsidRPr="00571386" w14:paraId="515DC356" w14:textId="77777777" w:rsidTr="0085641E">
        <w:tc>
          <w:tcPr>
            <w:tcW w:w="2375" w:type="dxa"/>
          </w:tcPr>
          <w:p w14:paraId="7C47EC72" w14:textId="4C96CD18" w:rsidR="00E74C0F" w:rsidRDefault="00E74C0F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Li J, 2012 </w:t>
            </w:r>
          </w:p>
        </w:tc>
        <w:tc>
          <w:tcPr>
            <w:tcW w:w="0" w:type="auto"/>
          </w:tcPr>
          <w:p w14:paraId="6E46BFEE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B3E0AAB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062C09AE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627C1D98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4E8831B3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59E785EE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209D680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6E76BA93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5BE07D95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4E3E916C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E74C0F" w:rsidRPr="00571386" w14:paraId="167C5F98" w14:textId="77777777" w:rsidTr="0085641E">
        <w:tc>
          <w:tcPr>
            <w:tcW w:w="2375" w:type="dxa"/>
          </w:tcPr>
          <w:p w14:paraId="151B91B0" w14:textId="717FBD87" w:rsidR="00E74C0F" w:rsidRDefault="00E74C0F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Wang Y, 2011 </w:t>
            </w:r>
          </w:p>
        </w:tc>
        <w:tc>
          <w:tcPr>
            <w:tcW w:w="0" w:type="auto"/>
          </w:tcPr>
          <w:p w14:paraId="5DB0BF70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60AD15DC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6B2C8185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2571BB09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17211B85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6C296939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0BB69A7C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77513460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015342F6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723C830C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E74C0F" w:rsidRPr="00571386" w14:paraId="7702B285" w14:textId="77777777" w:rsidTr="0085641E">
        <w:tc>
          <w:tcPr>
            <w:tcW w:w="2375" w:type="dxa"/>
          </w:tcPr>
          <w:p w14:paraId="3C6C0F61" w14:textId="48048C1B" w:rsidR="00E74C0F" w:rsidRDefault="00E74C0F" w:rsidP="0011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u X, 2008 </w:t>
            </w:r>
          </w:p>
        </w:tc>
        <w:tc>
          <w:tcPr>
            <w:tcW w:w="0" w:type="auto"/>
          </w:tcPr>
          <w:p w14:paraId="1896C8D1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6BA2C5D3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5E8C2FEE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4317961A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7AE638B6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6D1A9314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2F8954F0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0" w:type="auto"/>
          </w:tcPr>
          <w:p w14:paraId="428C399A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188AAE8D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1B571664" w14:textId="77777777" w:rsidR="00E74C0F" w:rsidRPr="00571386" w:rsidRDefault="00E74C0F" w:rsidP="00561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</w:tbl>
    <w:p w14:paraId="3D87A15C" w14:textId="77777777" w:rsidR="004221EA" w:rsidRPr="00571386" w:rsidRDefault="00F523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: No, </w:t>
      </w:r>
      <w:r w:rsidR="004878C0">
        <w:rPr>
          <w:rFonts w:ascii="Times New Roman" w:hAnsi="Times New Roman" w:cs="Times New Roman" w:hint="eastAsia"/>
        </w:rPr>
        <w:t>U: Unclear, Y: Yes.</w:t>
      </w:r>
    </w:p>
    <w:sectPr w:rsidR="004221EA" w:rsidRPr="00571386" w:rsidSect="004221E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58606" w14:textId="77777777" w:rsidR="00DB743A" w:rsidRDefault="00DB743A" w:rsidP="004221EA">
      <w:r>
        <w:separator/>
      </w:r>
    </w:p>
  </w:endnote>
  <w:endnote w:type="continuationSeparator" w:id="0">
    <w:p w14:paraId="615E8FF8" w14:textId="77777777" w:rsidR="00DB743A" w:rsidRDefault="00DB743A" w:rsidP="004221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21B5C" w14:textId="77777777" w:rsidR="00DB743A" w:rsidRDefault="00DB743A" w:rsidP="004221EA">
      <w:r>
        <w:separator/>
      </w:r>
    </w:p>
  </w:footnote>
  <w:footnote w:type="continuationSeparator" w:id="0">
    <w:p w14:paraId="7A77A022" w14:textId="77777777" w:rsidR="00DB743A" w:rsidRDefault="00DB743A" w:rsidP="004221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wNbc0MTE1M7MwMTdT0lEKTi0uzszPAykwrAUA8oSjzSwAAAA="/>
  </w:docVars>
  <w:rsids>
    <w:rsidRoot w:val="00134AF2"/>
    <w:rsid w:val="00134AF2"/>
    <w:rsid w:val="00135AC4"/>
    <w:rsid w:val="001C31D5"/>
    <w:rsid w:val="00252926"/>
    <w:rsid w:val="00265E13"/>
    <w:rsid w:val="003421B7"/>
    <w:rsid w:val="003C531A"/>
    <w:rsid w:val="003D1845"/>
    <w:rsid w:val="004221EA"/>
    <w:rsid w:val="004878C0"/>
    <w:rsid w:val="004A526D"/>
    <w:rsid w:val="004C1E89"/>
    <w:rsid w:val="004D627C"/>
    <w:rsid w:val="004E446A"/>
    <w:rsid w:val="00525A6A"/>
    <w:rsid w:val="00571386"/>
    <w:rsid w:val="00591FDF"/>
    <w:rsid w:val="007B46EB"/>
    <w:rsid w:val="00825D82"/>
    <w:rsid w:val="0085641E"/>
    <w:rsid w:val="008C31E1"/>
    <w:rsid w:val="00963E2F"/>
    <w:rsid w:val="00970280"/>
    <w:rsid w:val="009B31CD"/>
    <w:rsid w:val="009B75DB"/>
    <w:rsid w:val="00A75B2C"/>
    <w:rsid w:val="00BF1ED3"/>
    <w:rsid w:val="00C66553"/>
    <w:rsid w:val="00C72F09"/>
    <w:rsid w:val="00DB1409"/>
    <w:rsid w:val="00DB743A"/>
    <w:rsid w:val="00E74C0F"/>
    <w:rsid w:val="00F30C22"/>
    <w:rsid w:val="00F52380"/>
    <w:rsid w:val="00F75B20"/>
    <w:rsid w:val="00FF6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BB6EF1"/>
  <w15:docId w15:val="{6B54234F-2569-4D8A-A09C-A52362B6E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21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21E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21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21EA"/>
    <w:rPr>
      <w:sz w:val="18"/>
      <w:szCs w:val="18"/>
    </w:rPr>
  </w:style>
  <w:style w:type="table" w:styleId="TableGrid">
    <w:name w:val="Table Grid"/>
    <w:basedOn w:val="TableNormal"/>
    <w:uiPriority w:val="59"/>
    <w:rsid w:val="00422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yan White</cp:lastModifiedBy>
  <cp:revision>10</cp:revision>
  <dcterms:created xsi:type="dcterms:W3CDTF">2021-11-24T01:43:00Z</dcterms:created>
  <dcterms:modified xsi:type="dcterms:W3CDTF">2023-06-12T15:58:00Z</dcterms:modified>
</cp:coreProperties>
</file>